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9BC6F" w14:textId="274DA87F" w:rsidR="00EB3DC8" w:rsidRPr="00EB3DC8" w:rsidRDefault="007D137D" w:rsidP="00FB500B">
      <w:pPr>
        <w:pStyle w:val="Heading1"/>
        <w:rPr>
          <w:i/>
          <w:iCs/>
        </w:rPr>
      </w:pPr>
      <w:r w:rsidRPr="00FB500B">
        <w:t>S</w:t>
      </w:r>
      <w:r w:rsidR="00A21BB5">
        <w:t>4</w:t>
      </w:r>
      <w:r w:rsidRPr="00FB500B">
        <w:t xml:space="preserve"> Appendix</w:t>
      </w:r>
      <w:r w:rsidR="00FB500B" w:rsidRPr="00824C48">
        <w:t>:</w:t>
      </w:r>
      <w:r w:rsidR="00EB3DC8" w:rsidRPr="00EB3DC8">
        <w:t xml:space="preserve"> Difference of </w:t>
      </w:r>
      <w:r w:rsidR="005C6324">
        <w:t>averages</w:t>
      </w:r>
      <w:r w:rsidR="00EB3DC8" w:rsidRPr="00EB3DC8">
        <w:t xml:space="preserve"> of </w:t>
      </w:r>
      <w:r w:rsidR="0001185D">
        <w:t>Renewable Energy Consumption</w:t>
      </w:r>
      <w:r w:rsidR="00EB3DC8" w:rsidRPr="00EB3DC8">
        <w:t xml:space="preserve"> from 1995-2004 and 2012-2021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552"/>
        <w:gridCol w:w="2551"/>
        <w:gridCol w:w="1418"/>
        <w:gridCol w:w="850"/>
      </w:tblGrid>
      <w:tr w:rsidR="00834719" w:rsidRPr="00EB3DC8" w14:paraId="2D5E0430" w14:textId="4F223EC0" w:rsidTr="00001AA9">
        <w:trPr>
          <w:tblHeader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4E04C9" w14:textId="63BC2A9D" w:rsidR="00834719" w:rsidRPr="00EB3DC8" w:rsidRDefault="00834719" w:rsidP="00D742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DC8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1A9B9C" w14:textId="745E7B8F" w:rsidR="00834719" w:rsidRPr="00EB3DC8" w:rsidRDefault="00834719" w:rsidP="00D742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DC8">
              <w:rPr>
                <w:rFonts w:ascii="Times New Roman" w:hAnsi="Times New Roman" w:cs="Times New Roman"/>
                <w:b/>
                <w:bCs/>
              </w:rPr>
              <w:t xml:space="preserve">Average of </w:t>
            </w:r>
            <w:r>
              <w:rPr>
                <w:rFonts w:ascii="Times New Roman" w:hAnsi="Times New Roman" w:cs="Times New Roman"/>
                <w:b/>
                <w:bCs/>
              </w:rPr>
              <w:t>REC from</w:t>
            </w:r>
            <w:r w:rsidRPr="00EB3DC8">
              <w:rPr>
                <w:rFonts w:ascii="Times New Roman" w:hAnsi="Times New Roman" w:cs="Times New Roman"/>
                <w:b/>
                <w:bCs/>
              </w:rPr>
              <w:t xml:space="preserve"> 1995-2004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986AE5" w14:textId="341A6FE2" w:rsidR="00834719" w:rsidRDefault="00834719" w:rsidP="00D742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DC8">
              <w:rPr>
                <w:rFonts w:ascii="Times New Roman" w:hAnsi="Times New Roman" w:cs="Times New Roman"/>
                <w:b/>
                <w:bCs/>
              </w:rPr>
              <w:t>Average o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REC from</w:t>
            </w:r>
          </w:p>
          <w:p w14:paraId="47D0B4F8" w14:textId="65146926" w:rsidR="00834719" w:rsidRPr="00EB3DC8" w:rsidRDefault="00834719" w:rsidP="00D742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DC8">
              <w:rPr>
                <w:rFonts w:ascii="Times New Roman" w:hAnsi="Times New Roman" w:cs="Times New Roman"/>
                <w:b/>
                <w:bCs/>
              </w:rPr>
              <w:t>2012-2021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6FCE340C" w14:textId="20C0EFCE" w:rsidR="00834719" w:rsidRPr="00EB3DC8" w:rsidRDefault="00834719" w:rsidP="00D742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DC8">
              <w:rPr>
                <w:rFonts w:ascii="Times New Roman" w:hAnsi="Times New Roman" w:cs="Times New Roman"/>
                <w:b/>
                <w:bCs/>
              </w:rPr>
              <w:t xml:space="preserve">Percentage </w:t>
            </w:r>
            <w:r w:rsidR="006973CC">
              <w:rPr>
                <w:rFonts w:ascii="Times New Roman" w:hAnsi="Times New Roman" w:cs="Times New Roman"/>
                <w:b/>
                <w:bCs/>
              </w:rPr>
              <w:t>C</w:t>
            </w:r>
            <w:r w:rsidRPr="00EB3DC8">
              <w:rPr>
                <w:rFonts w:ascii="Times New Roman" w:hAnsi="Times New Roman" w:cs="Times New Roman"/>
                <w:b/>
                <w:bCs/>
              </w:rPr>
              <w:t>hange</w:t>
            </w:r>
          </w:p>
        </w:tc>
      </w:tr>
      <w:tr w:rsidR="00834719" w:rsidRPr="00EB3DC8" w14:paraId="09403BB7" w14:textId="54AFAA91" w:rsidTr="006973CC">
        <w:tc>
          <w:tcPr>
            <w:tcW w:w="847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3AA59B5" w14:textId="3103D8A4" w:rsidR="00834719" w:rsidRPr="00EB3DC8" w:rsidRDefault="00834719" w:rsidP="00593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DC8">
              <w:rPr>
                <w:rFonts w:ascii="Times New Roman" w:hAnsi="Times New Roman" w:cs="Times New Roman"/>
                <w:b/>
                <w:bCs/>
              </w:rPr>
              <w:t>Developed Countri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722F6067" w14:textId="77777777" w:rsidR="00834719" w:rsidRPr="00EB3DC8" w:rsidRDefault="00834719" w:rsidP="00593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4719" w:rsidRPr="00EB3DC8" w14:paraId="0C0BDB22" w14:textId="1E92468E" w:rsidTr="006973CC">
        <w:tc>
          <w:tcPr>
            <w:tcW w:w="19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686A6278" w14:textId="1B6A89FA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Andorra</w:t>
            </w:r>
          </w:p>
        </w:tc>
        <w:tc>
          <w:tcPr>
            <w:tcW w:w="2552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5450792C" w14:textId="57E2EEF2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5.06</w:t>
            </w:r>
          </w:p>
        </w:tc>
        <w:tc>
          <w:tcPr>
            <w:tcW w:w="25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2E45762F" w14:textId="6346E4D5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9.27</w:t>
            </w:r>
          </w:p>
        </w:tc>
        <w:tc>
          <w:tcPr>
            <w:tcW w:w="1418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39D3C3D0" w14:textId="32FB4BA8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8%</w:t>
            </w:r>
          </w:p>
        </w:tc>
        <w:tc>
          <w:tcPr>
            <w:tcW w:w="850" w:type="dxa"/>
            <w:tcBorders>
              <w:top w:val="single" w:sz="8" w:space="0" w:color="auto"/>
              <w:bottom w:val="dashed" w:sz="4" w:space="0" w:color="auto"/>
            </w:tcBorders>
          </w:tcPr>
          <w:p w14:paraId="6CA9883B" w14:textId="40FC318B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6056A2E" wp14:editId="38C72188">
                  <wp:extent cx="144000" cy="144000"/>
                  <wp:effectExtent l="0" t="0" r="0" b="0"/>
                  <wp:docPr id="2084896623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DDA86E2" w14:textId="3EDC26AF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6A32F3" w14:textId="613C0240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5317BAD" w14:textId="6399A021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.26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628F2A" w14:textId="08C11AE9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.31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1B06A3" w14:textId="1F728EFB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EC4ED1B" w14:textId="5F1531BA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B2194A5" wp14:editId="6250633E">
                  <wp:extent cx="144000" cy="144000"/>
                  <wp:effectExtent l="0" t="0" r="0" b="0"/>
                  <wp:docPr id="211556699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4A37B70" w14:textId="03C8DD02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5D4008" w14:textId="562F4790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B6E4FBF" w14:textId="14362DAC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4.777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F607E3" w14:textId="62C9851F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4.87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995D76" w14:textId="2A70AEEE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BD3520B" w14:textId="4A5E286F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94215D9" wp14:editId="174CF269">
                  <wp:extent cx="144000" cy="144000"/>
                  <wp:effectExtent l="0" t="0" r="0" b="0"/>
                  <wp:docPr id="1685066002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9986A01" w14:textId="04FF524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672867" w14:textId="6ED931E2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85D442" w14:textId="20C6E351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48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2C9D7A" w14:textId="1E79270C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.59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A21F52" w14:textId="01A9CB65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54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20539CD" w14:textId="7DFC720B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8B01046" wp14:editId="756D2611">
                  <wp:extent cx="144000" cy="144000"/>
                  <wp:effectExtent l="0" t="0" r="0" b="0"/>
                  <wp:docPr id="1823939801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2C5FAAF" w14:textId="2D87418B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38F6D8" w14:textId="1D5B8B63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ulgar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62A4EB" w14:textId="1167EC37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.56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5DAD27" w14:textId="10354E66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8.4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2C88C95" w14:textId="3262F878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8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8EA43B1" w14:textId="775A55CE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F9AB4F2" wp14:editId="4D1CA485">
                  <wp:extent cx="144000" cy="144000"/>
                  <wp:effectExtent l="0" t="0" r="0" b="0"/>
                  <wp:docPr id="329344320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99E9225" w14:textId="0E33C11C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5E6893" w14:textId="5BFF182D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5DEB23C" w14:textId="054E7370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1.61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B6871AE" w14:textId="616085DF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2.33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DDD76F" w14:textId="31FDAA06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284008C" w14:textId="5EE05EC7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0A0D7AD" wp14:editId="157EEA75">
                  <wp:extent cx="144000" cy="144000"/>
                  <wp:effectExtent l="0" t="0" r="0" b="0"/>
                  <wp:docPr id="1295433690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381BF61" w14:textId="4D15EF99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861016" w14:textId="644F4D90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roat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240125" w14:textId="38DB667B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7.93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4CCA85" w14:textId="4CBCCA78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1.65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02479A" w14:textId="5372CB6E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D959A6B" w14:textId="40F53F7A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B911545" wp14:editId="27E9CBC3">
                  <wp:extent cx="144000" cy="144000"/>
                  <wp:effectExtent l="0" t="0" r="0" b="0"/>
                  <wp:docPr id="71893316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CB6D122" w14:textId="4F51F2E8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ECA2DA" w14:textId="515F77A3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ypru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30719F" w14:textId="51B0F082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.22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838DDD" w14:textId="5F937745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0.79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E664D4" w14:textId="0C742B7D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3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5E087AC" w14:textId="4F3ACD8F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DECB900" wp14:editId="1D81E482">
                  <wp:extent cx="144000" cy="144000"/>
                  <wp:effectExtent l="0" t="0" r="0" b="0"/>
                  <wp:docPr id="1392471662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2BD097E" w14:textId="61C19FB5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31C199" w14:textId="567D7863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zech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DCBDE9" w14:textId="18072929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6E5762" w14:textId="1B5612CC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4.92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71B05DE" w14:textId="410D81B0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4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C18D4DE" w14:textId="1B2808D9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9E83A75" wp14:editId="0D177B3D">
                  <wp:extent cx="144000" cy="144000"/>
                  <wp:effectExtent l="0" t="0" r="0" b="0"/>
                  <wp:docPr id="153547177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A9EA5AD" w14:textId="3FAB3AFD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CB82844" w14:textId="26805571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ED710C" w14:textId="7C68E5DA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0.133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16C9FA" w14:textId="57870D30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3.15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4F55E3" w14:textId="14A96E20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2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702DCCB" w14:textId="58DF99BE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519EBE9" wp14:editId="1E7C13FA">
                  <wp:extent cx="144000" cy="144000"/>
                  <wp:effectExtent l="0" t="0" r="0" b="0"/>
                  <wp:docPr id="2066283808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D11003A" w14:textId="33DD2C44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36F636" w14:textId="245AA3F9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Eston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90620B" w14:textId="3A2C21B4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8.73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0DF8B8" w14:textId="0BF705B8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7.63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0B7193" w14:textId="6B01B26D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6F80259" w14:textId="1917187E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61355DE" wp14:editId="4ED1F30C">
                  <wp:extent cx="144000" cy="144000"/>
                  <wp:effectExtent l="0" t="0" r="0" b="0"/>
                  <wp:docPr id="124256380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3538944" w14:textId="337EDB69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00D469" w14:textId="44514BB7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E19869" w14:textId="3F16794F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9.36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A0CCF0" w14:textId="710A7EBC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2.81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7E2D008" w14:textId="5DF19E1A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4B42523" w14:textId="6766058C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FEFC52B" wp14:editId="3C6BDF62">
                  <wp:extent cx="144000" cy="144000"/>
                  <wp:effectExtent l="0" t="0" r="0" b="0"/>
                  <wp:docPr id="1696412173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5515A7D" w14:textId="2E0168F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81CCC0C" w14:textId="7DD29786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CCAEF1" w14:textId="02AF6245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.60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60316F" w14:textId="1716B34D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4.00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556003" w14:textId="77575FD9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7247685" w14:textId="11658780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F0BE541" wp14:editId="0666F1D1">
                  <wp:extent cx="144000" cy="144000"/>
                  <wp:effectExtent l="0" t="0" r="0" b="0"/>
                  <wp:docPr id="351431911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0B49C0C" w14:textId="1CE374E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51E79C" w14:textId="130BED0A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52F0CB5" w14:textId="101BFBED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.74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9076F12" w14:textId="7FEA73CB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5.49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D3CCDEB" w14:textId="4E495EAC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31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D09932B" w14:textId="3B1C08A1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8E8C778" wp14:editId="75391FAE">
                  <wp:extent cx="144000" cy="144000"/>
                  <wp:effectExtent l="0" t="0" r="0" b="0"/>
                  <wp:docPr id="214818064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4E3FA44" w14:textId="535FC81D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697C0C" w14:textId="4B9147C3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Greece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C898F4" w14:textId="3AAFBDB1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.727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A06BC8" w14:textId="3F390193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6.94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53B8C3" w14:textId="7B128B18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19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C8CE52B" w14:textId="3D83E2B4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79CE18B" wp14:editId="28855648">
                  <wp:extent cx="144000" cy="144000"/>
                  <wp:effectExtent l="0" t="0" r="0" b="0"/>
                  <wp:docPr id="1227404236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D4F5E86" w14:textId="644053EC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0E5CA2" w14:textId="1F7AE759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04735E" w14:textId="23EB555C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.12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CA9FB0" w14:textId="1A4DDD3A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5.70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5CE1CD" w14:textId="6AFEAC9F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0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2E07282" w14:textId="1E4BD842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EB4161F" wp14:editId="3DC17B4E">
                  <wp:extent cx="144000" cy="144000"/>
                  <wp:effectExtent l="0" t="0" r="0" b="0"/>
                  <wp:docPr id="1586758727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7A3486C" w14:textId="47959CAC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4CB298" w14:textId="4909FD33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Iceland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6C4CA2" w14:textId="40389829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8.81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C4B8DF" w14:textId="2791686F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0.23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4F50A92" w14:textId="4720C7B8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1A85C35" w14:textId="42A42339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DE80AEA" wp14:editId="39F7783E">
                  <wp:extent cx="144000" cy="144000"/>
                  <wp:effectExtent l="0" t="0" r="0" b="0"/>
                  <wp:docPr id="733563640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A0E38C0" w14:textId="42E64268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AED3D8" w14:textId="1F436C64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Ireland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202000E" w14:textId="5CF5184A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.067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C8D2DB" w14:textId="57187CF5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.51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4DF71F" w14:textId="7EE71656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360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68E71DE" w14:textId="65CCB611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9719851" wp14:editId="15ED5C15">
                  <wp:extent cx="144000" cy="144000"/>
                  <wp:effectExtent l="0" t="0" r="0" b="0"/>
                  <wp:docPr id="1180435218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BCE82F7" w14:textId="71B2FC34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F48CA7" w14:textId="78A1EA27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C4A235" w14:textId="5A9690DD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8FA64B" w14:textId="51343D90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6.93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CEB5951" w14:textId="729B12F5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2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A825DAF" w14:textId="4DF24075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19FB67F" wp14:editId="472918DA">
                  <wp:extent cx="144000" cy="144000"/>
                  <wp:effectExtent l="0" t="0" r="0" b="0"/>
                  <wp:docPr id="1445128480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9F8EE99" w14:textId="7650FA15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D98C26" w14:textId="76A0D25A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E24BD9" w14:textId="0A57748B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.907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848699" w14:textId="69EF9996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.30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2C48FE" w14:textId="3F90C296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B96ED0B" w14:textId="0EAB408F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AD86DDD" wp14:editId="3BFB8ECD">
                  <wp:extent cx="144000" cy="144000"/>
                  <wp:effectExtent l="0" t="0" r="0" b="0"/>
                  <wp:docPr id="1812452532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A7AD1EE" w14:textId="08108AC1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E3A517" w14:textId="12B2AE06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Latv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B415C5E" w14:textId="2E89C0AB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4.503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5814309" w14:textId="712CE900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0.37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F595A5" w14:textId="3C0FBBA1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DA7B3B9" w14:textId="3CA22E4E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4D74C64" wp14:editId="429A5AF1">
                  <wp:extent cx="144000" cy="144000"/>
                  <wp:effectExtent l="0" t="0" r="0" b="0"/>
                  <wp:docPr id="815574724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06ADFDA" w14:textId="25A6C774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98B08D" w14:textId="6BCAE23C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Liechtenstei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B9CC57" w14:textId="2B2EC25C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0.62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E10B81" w14:textId="360D451F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5.71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835544" w14:textId="3C9D4940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A3E81BD" w14:textId="369F9563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332B588" wp14:editId="6B6AEF94">
                  <wp:extent cx="144000" cy="144000"/>
                  <wp:effectExtent l="0" t="0" r="0" b="0"/>
                  <wp:docPr id="226841893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DAEC3A2" w14:textId="1B03E5E9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7B5349" w14:textId="615611A1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Lithuan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836E0BB" w14:textId="10907FEA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5.01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58104E" w14:textId="3F7434B2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0.66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766288" w14:textId="76186E3D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0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F97E299" w14:textId="0076046B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A9435E4" wp14:editId="32E44E70">
                  <wp:extent cx="144000" cy="144000"/>
                  <wp:effectExtent l="0" t="0" r="0" b="0"/>
                  <wp:docPr id="2008076173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B5F9562" w14:textId="00DD0850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108985" w14:textId="3DEF34D1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Luxembourg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7787E77" w14:textId="04B0FBBD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.82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98A28D" w14:textId="408A76D1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1.02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A0D6DC" w14:textId="0D52D106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89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A949AF0" w14:textId="7BA1DF1F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BF9B08F" wp14:editId="04F72104">
                  <wp:extent cx="144000" cy="144000"/>
                  <wp:effectExtent l="0" t="0" r="0" b="0"/>
                  <wp:docPr id="1566353733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BE7FF0B" w14:textId="7208B3AA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E6DA85" w14:textId="1CC9FBE9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acao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59CDF3" w14:textId="2B8EE37E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3EAE82" w14:textId="79FC03E5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.08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B989CA" w14:textId="7B2E6313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03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2E17B31" w14:textId="17BA395F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E37BDB6" wp14:editId="1B75E4E8">
                  <wp:extent cx="144000" cy="144000"/>
                  <wp:effectExtent l="0" t="0" r="0" b="0"/>
                  <wp:docPr id="1643455410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40E6612" w14:textId="2F3FD92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563AA5A" w14:textId="0BD1E626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alt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B8B38FB" w14:textId="395CC0E6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715B971" w14:textId="13BB189E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.17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781019" w14:textId="1B15E9CE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981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F7A522F" w14:textId="14DB6071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F0F7F74" wp14:editId="50996C04">
                  <wp:extent cx="144000" cy="144000"/>
                  <wp:effectExtent l="0" t="0" r="0" b="0"/>
                  <wp:docPr id="794960952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2645E96" w14:textId="52AFA493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A04AF9" w14:textId="0E7704BE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692253" w14:textId="41EE4381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68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56AB55" w14:textId="63884374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.36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F7CC46" w14:textId="3CC5C7B9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7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7496A87" w14:textId="28D1BE5B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18067ED" wp14:editId="061FB1CA">
                  <wp:extent cx="144000" cy="144000"/>
                  <wp:effectExtent l="0" t="0" r="0" b="0"/>
                  <wp:docPr id="1904825124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46EE24F" w14:textId="16888FB1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ED9F99" w14:textId="06FDA4B3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107F8F" w14:textId="6735C50A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9.02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FA55A8" w14:textId="2E385ACC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0.87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B4FD86" w14:textId="314E357E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FFD3A31" w14:textId="08F438D3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C34B119" wp14:editId="2C7AD9A2">
                  <wp:extent cx="144000" cy="144000"/>
                  <wp:effectExtent l="0" t="0" r="0" b="0"/>
                  <wp:docPr id="331389999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C3846A7" w14:textId="00AE28D2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CBA107" w14:textId="4BA418EE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Norway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ED7D62" w14:textId="4C303C35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8.79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EFEB8C" w14:textId="743F5F54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9.16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52C369E" w14:textId="2707A677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460AA8D" w14:textId="7FFBF59D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00A791B" wp14:editId="2CD4B808">
                  <wp:extent cx="144000" cy="144000"/>
                  <wp:effectExtent l="0" t="0" r="0" b="0"/>
                  <wp:docPr id="108872925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0F1F77E" w14:textId="7B7BA7C8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4DCAC0" w14:textId="715D3B40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680017" w14:textId="3B9A71FE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.74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D8521D" w14:textId="2F0CC00F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1.66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D3019F" w14:textId="22240DBF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7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1E090B7" w14:textId="77A4DFB9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B27BB5D" wp14:editId="0E4B9BB5">
                  <wp:extent cx="144000" cy="144000"/>
                  <wp:effectExtent l="0" t="0" r="0" b="0"/>
                  <wp:docPr id="1144224286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FD60891" w14:textId="2F1C91AD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5488A2" w14:textId="20B6E975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0AA145" w14:textId="2B43ED7C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1.62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D9958E" w14:textId="45693BF2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7.96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B4B38FD" w14:textId="3DADC7A4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60D617A" w14:textId="05A115B8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FCAF8B5" wp14:editId="78B3E874">
                  <wp:extent cx="144000" cy="144000"/>
                  <wp:effectExtent l="0" t="0" r="0" b="0"/>
                  <wp:docPr id="608682232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F9767B9" w14:textId="7A617808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31BDB5" w14:textId="2426F3DD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Roman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479674" w14:textId="1072AA31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4.73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963C7D8" w14:textId="7CD3AA64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3.95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F66BEE" w14:textId="3A285C8F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846CEB5" w14:textId="28E9ACE4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79A7F52" wp14:editId="6D13341E">
                  <wp:extent cx="144000" cy="144000"/>
                  <wp:effectExtent l="0" t="0" r="0" b="0"/>
                  <wp:docPr id="1934249513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D1CEC3B" w14:textId="1F74BCB7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59BAA4" w14:textId="05662E45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loven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59FDC6" w14:textId="55764CD7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4.24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694063" w14:textId="3996EB72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1.65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D7FD4B" w14:textId="2532B02A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C786C7B" w14:textId="14C3601B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64AB35E" wp14:editId="1ACFE289">
                  <wp:extent cx="144000" cy="144000"/>
                  <wp:effectExtent l="0" t="0" r="0" b="0"/>
                  <wp:docPr id="1262872952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7D27F88" w14:textId="12E686C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05DEF2A" w14:textId="3C09BD65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AD0189" w14:textId="4F6A2AB5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.52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E20D889" w14:textId="5D2ED3A4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7.04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1FCB99" w14:textId="33A7B229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0CD1679" w14:textId="34325CE4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B22565F" wp14:editId="3F582F30">
                  <wp:extent cx="144000" cy="144000"/>
                  <wp:effectExtent l="0" t="0" r="0" b="0"/>
                  <wp:docPr id="1823740833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53FA61F" w14:textId="46E3F0C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AA1AB98" w14:textId="5CB3AB99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wede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740DABC" w14:textId="77A31768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5.44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142327" w14:textId="2DEFA43C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1.18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5958C99" w14:textId="6AE1281C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199E84D" w14:textId="35171284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12E0FC5" wp14:editId="6F1FCCC9">
                  <wp:extent cx="144000" cy="144000"/>
                  <wp:effectExtent l="0" t="0" r="0" b="0"/>
                  <wp:docPr id="819991950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4C6019A" w14:textId="7871A72A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312F8A0" w14:textId="73CAF99A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9D8C35A" w14:textId="32088D50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8.05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CB3A7F" w14:textId="079670C6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3.69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8FFC11" w14:textId="7756B1D0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B26E441" w14:textId="32001B27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91E82CE" wp14:editId="328CF84C">
                  <wp:extent cx="144000" cy="144000"/>
                  <wp:effectExtent l="0" t="0" r="0" b="0"/>
                  <wp:docPr id="177243649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296E950" w14:textId="5E0F5DF7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2C7269E" w14:textId="4CD66DCC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214DAB" w14:textId="6DCECDD7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AD83E6" w14:textId="5785F02E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.81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A9BBD0" w14:textId="4B9DA5A4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79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E94AA18" w14:textId="651E3ED1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45CD581" wp14:editId="0877A031">
                  <wp:extent cx="144000" cy="144000"/>
                  <wp:effectExtent l="0" t="0" r="0" b="0"/>
                  <wp:docPr id="1813648128" name="Picture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2D2067F" w14:textId="784E1AA1" w:rsidTr="006973CC">
        <w:tc>
          <w:tcPr>
            <w:tcW w:w="19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787B2E34" w14:textId="593F17D4" w:rsidR="00834719" w:rsidRPr="00EB3DC8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United States</w:t>
            </w:r>
          </w:p>
        </w:tc>
        <w:tc>
          <w:tcPr>
            <w:tcW w:w="2552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28A87F72" w14:textId="04B9C1A0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632E0A4F" w14:textId="0A0F2692" w:rsidR="00834719" w:rsidRPr="00900D3F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.713</w:t>
            </w:r>
          </w:p>
        </w:tc>
        <w:tc>
          <w:tcPr>
            <w:tcW w:w="1418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784E66FE" w14:textId="64388C7F" w:rsidR="00834719" w:rsidRPr="00022286" w:rsidRDefault="00834719" w:rsidP="00B01B75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8" w:space="0" w:color="auto"/>
            </w:tcBorders>
          </w:tcPr>
          <w:p w14:paraId="6760905E" w14:textId="7049219C" w:rsidR="00834719" w:rsidRPr="00022286" w:rsidRDefault="00A244CE" w:rsidP="00B01B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09B4526" wp14:editId="1FB896CD">
                  <wp:extent cx="144000" cy="144000"/>
                  <wp:effectExtent l="0" t="0" r="0" b="0"/>
                  <wp:docPr id="1421419199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14F60FD" w14:textId="7E8F45FA" w:rsidTr="006973CC">
        <w:tc>
          <w:tcPr>
            <w:tcW w:w="847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6BC4FD4" w14:textId="6B85C730" w:rsidR="00834719" w:rsidRPr="00EB3DC8" w:rsidRDefault="00834719" w:rsidP="00593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DC8">
              <w:rPr>
                <w:rFonts w:ascii="Times New Roman" w:hAnsi="Times New Roman" w:cs="Times New Roman"/>
                <w:b/>
                <w:bCs/>
              </w:rPr>
              <w:t>Developing Countri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97C943C" w14:textId="77777777" w:rsidR="00834719" w:rsidRPr="00EB3DC8" w:rsidRDefault="00834719" w:rsidP="00593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4719" w:rsidRPr="00EB3DC8" w14:paraId="418BACA4" w14:textId="1B4FAAED" w:rsidTr="006973CC">
        <w:tc>
          <w:tcPr>
            <w:tcW w:w="19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12725BDB" w14:textId="7F61D29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Algeria</w:t>
            </w:r>
          </w:p>
        </w:tc>
        <w:tc>
          <w:tcPr>
            <w:tcW w:w="2552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483A95D5" w14:textId="7BA7D85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25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0A92EBD7" w14:textId="3486DA1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1418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416E5A51" w14:textId="4035A2A4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75%</w:t>
            </w:r>
          </w:p>
        </w:tc>
        <w:tc>
          <w:tcPr>
            <w:tcW w:w="850" w:type="dxa"/>
            <w:tcBorders>
              <w:top w:val="single" w:sz="8" w:space="0" w:color="auto"/>
              <w:bottom w:val="dashed" w:sz="4" w:space="0" w:color="auto"/>
            </w:tcBorders>
          </w:tcPr>
          <w:p w14:paraId="5A5CF381" w14:textId="7D3CBEC7" w:rsidR="00834719" w:rsidRPr="00022286" w:rsidRDefault="00A244CE" w:rsidP="00A244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E6FC82A" wp14:editId="198DBC12">
                  <wp:extent cx="141143" cy="144000"/>
                  <wp:effectExtent l="0" t="0" r="0" b="0"/>
                  <wp:docPr id="1574582288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6496E84" w14:textId="3AF6788D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A2E12E" w14:textId="66D8A7C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A56A3D" w14:textId="28FA8955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0.71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9E99FC6" w14:textId="2974BBF5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.56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A31AD6" w14:textId="66FE4F6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C7B8727" w14:textId="2946D153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CD93139" wp14:editId="534229E7">
                  <wp:extent cx="141143" cy="144000"/>
                  <wp:effectExtent l="0" t="0" r="0" b="0"/>
                  <wp:docPr id="1962786845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053D965" w14:textId="49FC930C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A8E14E1" w14:textId="20A9245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lastRenderedPageBreak/>
              <w:t>Arub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C3BE94" w14:textId="18FA45E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72E823" w14:textId="150B2CC0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.28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24085A6" w14:textId="36CA9ACC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411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9A20FD1" w14:textId="077E01B4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81417F5" wp14:editId="05E7C303">
                  <wp:extent cx="144000" cy="144000"/>
                  <wp:effectExtent l="0" t="0" r="0" b="0"/>
                  <wp:docPr id="1335993135" name="Picture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6DEC010" w14:textId="5945CAAC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0428C58" w14:textId="13E39CB6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ahama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0EAAC4" w14:textId="42694967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32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B9EDC9" w14:textId="3BD972A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27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E3EBEE" w14:textId="669053A2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57D0B2A" w14:textId="2C4E66B9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6C79EF2" wp14:editId="43299EA7">
                  <wp:extent cx="141143" cy="144000"/>
                  <wp:effectExtent l="0" t="0" r="0" b="0"/>
                  <wp:docPr id="1934617511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A91C808" w14:textId="09222C91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C6BE62" w14:textId="1DFF9EB4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arbado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8262DB" w14:textId="7BD9E1A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3.22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B1760AD" w14:textId="47AC307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.61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E47CB9" w14:textId="0065D02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7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F147623" w14:textId="2EB8465C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E6FFB28" wp14:editId="59030F29">
                  <wp:extent cx="141143" cy="144000"/>
                  <wp:effectExtent l="0" t="0" r="0" b="0"/>
                  <wp:docPr id="526573167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6930289" w14:textId="4F05172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E687A0" w14:textId="727815C9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elize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2EDB47C" w14:textId="7402907E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4.21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31A4BA" w14:textId="69C5935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6.26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F896FCE" w14:textId="5AB409BF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155DF27" w14:textId="2730F5A0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C4BC30F" wp14:editId="2186D850">
                  <wp:extent cx="144000" cy="144000"/>
                  <wp:effectExtent l="0" t="0" r="0" b="0"/>
                  <wp:docPr id="145092458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B424A55" w14:textId="265EA68C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7F2567" w14:textId="03E8BB48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oliv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6CAE438" w14:textId="182D3BD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0.18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A1FF4D" w14:textId="70FBDB0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.0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1CC0756" w14:textId="79B7ED44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7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828185C" w14:textId="65698BCE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D255DF7" wp14:editId="3D92976F">
                  <wp:extent cx="141143" cy="144000"/>
                  <wp:effectExtent l="0" t="0" r="0" b="0"/>
                  <wp:docPr id="1206197596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851CC8F" w14:textId="553B508C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E9F3B8" w14:textId="126564FE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otswan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3786CD" w14:textId="1B77335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9.57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C3B3FB7" w14:textId="760570D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5.0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080FC4" w14:textId="10AB4BC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F8DDD81" w14:textId="3BC85AD6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0519199" wp14:editId="244B437F">
                  <wp:extent cx="141143" cy="144000"/>
                  <wp:effectExtent l="0" t="0" r="0" b="0"/>
                  <wp:docPr id="1643375086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228BA60" w14:textId="6077851D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C893F3" w14:textId="56E021B7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E0CB56" w14:textId="7F634C8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3.94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E577F6" w14:textId="5384CAA7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4.82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37EA6B" w14:textId="5DAA56C1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43A8EE9" w14:textId="4D2541F0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95F7BF7" wp14:editId="4F237C29">
                  <wp:extent cx="144000" cy="144000"/>
                  <wp:effectExtent l="0" t="0" r="0" b="0"/>
                  <wp:docPr id="693790244" name="Picture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F5B77AD" w14:textId="358977A2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52FAF82" w14:textId="6F7A4138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ape Verde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6CE67E" w14:textId="515B3BF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0.84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D34890" w14:textId="6B225467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3.40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9939F84" w14:textId="25AEB898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5BF4668" w14:textId="7669195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8FE9712" wp14:editId="19F64D4E">
                  <wp:extent cx="141143" cy="144000"/>
                  <wp:effectExtent l="0" t="0" r="0" b="0"/>
                  <wp:docPr id="783298263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64A4167" w14:textId="45FD0BB3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420CBB" w14:textId="4024F61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EF39E7" w14:textId="389C789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7.94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8D0FD6" w14:textId="4CC5E52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1.40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A55212" w14:textId="1BD9128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59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7B6BF0D" w14:textId="190072EB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1456315" wp14:editId="1DF701EF">
                  <wp:extent cx="141143" cy="144000"/>
                  <wp:effectExtent l="0" t="0" r="0" b="0"/>
                  <wp:docPr id="1731820289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9D84C4C" w14:textId="58CC143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B1FB14" w14:textId="65015D77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3DC8">
              <w:rPr>
                <w:rFonts w:ascii="Times New Roman" w:hAnsi="Times New Roman" w:cs="Times New Roman"/>
                <w:color w:val="000000"/>
              </w:rPr>
              <w:t>Coasta</w:t>
            </w:r>
            <w:proofErr w:type="spellEnd"/>
            <w:r w:rsidRPr="00EB3DC8">
              <w:rPr>
                <w:rFonts w:ascii="Times New Roman" w:hAnsi="Times New Roman" w:cs="Times New Roman"/>
                <w:color w:val="000000"/>
              </w:rPr>
              <w:t xml:space="preserve"> Ric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F9FC57" w14:textId="4F16FC5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3.40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5279C9" w14:textId="59DF5EF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7.53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16E83D" w14:textId="7A1E3D6D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8304831" w14:textId="1F5F0B09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C371F74" wp14:editId="09BE6E0D">
                  <wp:extent cx="144000" cy="144000"/>
                  <wp:effectExtent l="0" t="0" r="0" b="0"/>
                  <wp:docPr id="1474459960" name="Picture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AAE0480" w14:textId="5F4E3AD8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8AB725" w14:textId="006B964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olomb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A0EB39" w14:textId="3D7D6B20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9.23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6CA905" w14:textId="10085814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1.23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9D114F" w14:textId="0407F4F4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7344F67" w14:textId="6990921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A4113A8" wp14:editId="5D9C00AD">
                  <wp:extent cx="144000" cy="144000"/>
                  <wp:effectExtent l="0" t="0" r="0" b="0"/>
                  <wp:docPr id="633549222" name="Picture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84940A5" w14:textId="0CD70195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2B046E" w14:textId="3A708818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uracao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55A7B6" w14:textId="4415F40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0FA9FE" w14:textId="2AFC362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93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F93A95" w14:textId="5F9A2DC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57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F645878" w14:textId="44D2D539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74AC685" wp14:editId="3AAEBBDA">
                  <wp:extent cx="144000" cy="144000"/>
                  <wp:effectExtent l="0" t="0" r="0" b="0"/>
                  <wp:docPr id="525797992" name="Picture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2ECADD8" w14:textId="37A2B4EF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5187A0" w14:textId="0A21CEF3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Dominican Republic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CCF2BF" w14:textId="541D64A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9.57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895956" w14:textId="5D2F228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5.69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350AD0" w14:textId="48DBD2EF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0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803F748" w14:textId="2811F77B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anchor distT="0" distB="0" distL="114300" distR="114300" simplePos="0" relativeHeight="251658240" behindDoc="0" locked="0" layoutInCell="1" allowOverlap="1" wp14:anchorId="544FF25D" wp14:editId="5A0B9CD8">
                  <wp:simplePos x="0" y="0"/>
                  <wp:positionH relativeFrom="column">
                    <wp:posOffset>126365</wp:posOffset>
                  </wp:positionH>
                  <wp:positionV relativeFrom="paragraph">
                    <wp:posOffset>95771</wp:posOffset>
                  </wp:positionV>
                  <wp:extent cx="141143" cy="144000"/>
                  <wp:effectExtent l="0" t="0" r="0" b="0"/>
                  <wp:wrapNone/>
                  <wp:docPr id="1590862544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34719" w:rsidRPr="00EB3DC8" w14:paraId="2282126E" w14:textId="4B3289C7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BF0D63" w14:textId="4E0CF121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Ecuador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717E88" w14:textId="0C72D53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8.22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101301" w14:textId="18737AB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4.20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B5E0E8" w14:textId="5FE6041F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2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CDC849C" w14:textId="353E8620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AAC3EC9" wp14:editId="7CF17198">
                  <wp:extent cx="141143" cy="144000"/>
                  <wp:effectExtent l="0" t="0" r="0" b="0"/>
                  <wp:docPr id="57271911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C9F928E" w14:textId="62D8556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C7451DE" w14:textId="618B694F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Egypt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5759959" w14:textId="0A59911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.12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88D428" w14:textId="076C617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.16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3FE0CA" w14:textId="22D5B27B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051064B" w14:textId="559FC67C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D8E5D09" wp14:editId="099401E2">
                  <wp:extent cx="141143" cy="144000"/>
                  <wp:effectExtent l="0" t="0" r="0" b="0"/>
                  <wp:docPr id="1520553912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8E13589" w14:textId="5F6B35B9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4006B7" w14:textId="3C53F23C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El Salvador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4E4C88" w14:textId="4DDAFFF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3.517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DAE422" w14:textId="4A2684F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2.2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6EC750" w14:textId="02787D5C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49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EF8E92D" w14:textId="0E18E5E4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C380470" wp14:editId="3C0F27C3">
                  <wp:extent cx="141143" cy="144000"/>
                  <wp:effectExtent l="0" t="0" r="0" b="0"/>
                  <wp:docPr id="484441455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AEE2666" w14:textId="1E163D90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558756D" w14:textId="7B80CF4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Eswatini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9D9024" w14:textId="06A7735E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8.73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AFA21A" w14:textId="6C8A8D8E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7.63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EA7DEF" w14:textId="0C41616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6448B76" w14:textId="2C752D0C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64DEA98" wp14:editId="162D9CC4">
                  <wp:extent cx="141143" cy="144000"/>
                  <wp:effectExtent l="0" t="0" r="0" b="0"/>
                  <wp:docPr id="1450720290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74B135A" w14:textId="1EA71904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A417BE" w14:textId="179C845A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Fiji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B2F8E3F" w14:textId="16CADCA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9.6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A70BF88" w14:textId="41612A45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8.20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270AA89" w14:textId="642F0852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4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B777E8E" w14:textId="6EE3D2FB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521E7D6" wp14:editId="70C7D1EF">
                  <wp:extent cx="141143" cy="144000"/>
                  <wp:effectExtent l="0" t="0" r="0" b="0"/>
                  <wp:docPr id="795074560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E5704AE" w14:textId="023EC7BC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6BC5BB" w14:textId="6A8E34F4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French Polynes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8D60F6" w14:textId="42E98F9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.55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CDA8E4" w14:textId="4B6C9B6D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8D4FF69" w14:textId="08790F39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2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D8128FA" w14:textId="3CCDABD2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94563A4" wp14:editId="360C67F1">
                  <wp:extent cx="141143" cy="144000"/>
                  <wp:effectExtent l="0" t="0" r="0" b="0"/>
                  <wp:docPr id="1264054580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9006B88" w14:textId="1F0DC2B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6A59AE" w14:textId="6C9260AF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Ghan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FF4CFE" w14:textId="670C357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1.67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396B83" w14:textId="56B6B13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2.83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DE661E" w14:textId="534CD0A8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40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DF379F6" w14:textId="14FC4878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D74D4C0" wp14:editId="76128338">
                  <wp:extent cx="141143" cy="144000"/>
                  <wp:effectExtent l="0" t="0" r="0" b="0"/>
                  <wp:docPr id="1891549518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422EC64" w14:textId="309AB4E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3497FD" w14:textId="469416EE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Guatemal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B7AA98" w14:textId="67C0853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4.13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1828FC" w14:textId="2C06DB8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5.06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E94C59" w14:textId="6A9C30D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A1AB000" w14:textId="5C69645F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23C89F8" wp14:editId="7785D9CA">
                  <wp:extent cx="144000" cy="144000"/>
                  <wp:effectExtent l="0" t="0" r="0" b="0"/>
                  <wp:docPr id="638865432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2C88062" w14:textId="2CDEBEAD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D082E1" w14:textId="3A407DF4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Guyan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39BDDE" w14:textId="52F2B44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4.73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F35B61B" w14:textId="4D9ED6B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1.40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97F617" w14:textId="1524355E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845C20B" w14:textId="3F40E16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713C8D1" wp14:editId="0D0BCDB3">
                  <wp:extent cx="141143" cy="144000"/>
                  <wp:effectExtent l="0" t="0" r="0" b="0"/>
                  <wp:docPr id="16696118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8CA2DF8" w14:textId="27321FFA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D7AD164" w14:textId="572CDD2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Hondura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BFC125" w14:textId="104C14DD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5.76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617DCA" w14:textId="0038249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9.74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235D97" w14:textId="510A4258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9017696" w14:textId="18DF025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E6A049F" wp14:editId="04401E02">
                  <wp:extent cx="141143" cy="144000"/>
                  <wp:effectExtent l="0" t="0" r="0" b="0"/>
                  <wp:docPr id="548286663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D503106" w14:textId="582F3E3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BDF7D1" w14:textId="6F2CB6AB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Hong Kong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D8E80B" w14:textId="2BECD92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74A9CAC" w14:textId="3F7A04FD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6978E9" w14:textId="4223B4DB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5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773C3FD" w14:textId="2ACBE8D4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BAFC609" wp14:editId="514D29E0">
                  <wp:extent cx="141143" cy="144000"/>
                  <wp:effectExtent l="0" t="0" r="0" b="0"/>
                  <wp:docPr id="1731199331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44AD751" w14:textId="1F32973B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452511" w14:textId="2168C359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ABC115" w14:textId="70287D3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9.54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1B03FD" w14:textId="6C9230E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2.37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774BB85" w14:textId="56CB1BB1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2E06F7F" w14:textId="184C51B7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2E79D11" wp14:editId="4A8168DF">
                  <wp:extent cx="141143" cy="144000"/>
                  <wp:effectExtent l="0" t="0" r="0" b="0"/>
                  <wp:docPr id="1207742428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DF5DA92" w14:textId="27225CC4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A93627" w14:textId="4B1ADF4F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A8F4FB4" w14:textId="36C36B5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5.83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F1AEEA" w14:textId="69D2748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5.00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D03108" w14:textId="11712270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4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C4D87F8" w14:textId="61A108B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9D8BFFA" wp14:editId="0B49D60E">
                  <wp:extent cx="141143" cy="144000"/>
                  <wp:effectExtent l="0" t="0" r="0" b="0"/>
                  <wp:docPr id="1736982567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459D82B" w14:textId="75661AD8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15AECE" w14:textId="60F5B97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DFBD9A" w14:textId="4A9E785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79693B" w14:textId="6B693067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5C6BD53" w14:textId="6D0784F1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920C415" w14:textId="65010D6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46BD4FF" wp14:editId="67D73DC2">
                  <wp:extent cx="144000" cy="144000"/>
                  <wp:effectExtent l="0" t="0" r="0" b="0"/>
                  <wp:docPr id="203274677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E5AD880" w14:textId="290F3DF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B6E1A5" w14:textId="4DD89C96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Iraq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FB6BC2" w14:textId="196716C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61ABC5" w14:textId="7A0B132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A078A8C" w14:textId="68177CF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6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8C8C229" w14:textId="476936E2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A6B5C29" wp14:editId="73BB657C">
                  <wp:extent cx="144000" cy="144000"/>
                  <wp:effectExtent l="0" t="0" r="0" b="0"/>
                  <wp:docPr id="1171700839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AF12E7D" w14:textId="58CD76C9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C6C796D" w14:textId="09FC1397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Israel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7B117B" w14:textId="3CCE992D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.05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5A6F15" w14:textId="7A6ED10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C64327A" w14:textId="793DE9DF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D52D954" w14:textId="2AA590DB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CB2FD1F" wp14:editId="69A566C0">
                  <wp:extent cx="141143" cy="144000"/>
                  <wp:effectExtent l="0" t="0" r="0" b="0"/>
                  <wp:docPr id="1167075389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8AB9083" w14:textId="4E686353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5C1403" w14:textId="26884D51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Jorda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788B15" w14:textId="43EDB32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.10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7C9637" w14:textId="5D64E1E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9BCA44" w14:textId="198C6126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29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5B75201" w14:textId="7731490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8CB3223" wp14:editId="664F4327">
                  <wp:extent cx="144000" cy="144000"/>
                  <wp:effectExtent l="0" t="0" r="0" b="0"/>
                  <wp:docPr id="1223494734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39D40BE" w14:textId="34D1A497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8FCF8C7" w14:textId="560ADE83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Keny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E0DBF5" w14:textId="752ED97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0.21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6334E7" w14:textId="3198085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2.95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F12ECD" w14:textId="42426028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9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9A3FF7B" w14:textId="0963C173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3010941" wp14:editId="69CCF075">
                  <wp:extent cx="141143" cy="144000"/>
                  <wp:effectExtent l="0" t="0" r="0" b="0"/>
                  <wp:docPr id="2089322129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9D8D1AF" w14:textId="538D0E97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8C5DD6" w14:textId="7A07295E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Lebano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F8D3A5" w14:textId="6545852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.35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DC0428" w14:textId="0138E7E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.82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985A9B" w14:textId="6659AB2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0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57588D3" w14:textId="76319D48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86BB8C2" wp14:editId="079BD002">
                  <wp:extent cx="141143" cy="144000"/>
                  <wp:effectExtent l="0" t="0" r="0" b="0"/>
                  <wp:docPr id="20038604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3494E27" w14:textId="690EFBEA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BEAED95" w14:textId="7FCAFCEC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alays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A9294C" w14:textId="63E8DFE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.65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A21CFA" w14:textId="59C02D5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.66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3E90E4" w14:textId="5F0087D5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EE3241C" w14:textId="7F8794EB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F69046B" wp14:editId="4ADB38E3">
                  <wp:extent cx="141143" cy="144000"/>
                  <wp:effectExtent l="0" t="0" r="0" b="0"/>
                  <wp:docPr id="1078163462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A18B6CF" w14:textId="6AED39C9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E62E74" w14:textId="2955DAA7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aldive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90EF82" w14:textId="62E08FD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412020" w14:textId="33711FD5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10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7A338E" w14:textId="563E0866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5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9CEB85A" w14:textId="57224942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9615F49" wp14:editId="07916C75">
                  <wp:extent cx="141143" cy="144000"/>
                  <wp:effectExtent l="0" t="0" r="0" b="0"/>
                  <wp:docPr id="798713568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CD768EB" w14:textId="7A83108F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C40BC5B" w14:textId="5DB20851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86D748" w14:textId="648480D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1.85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FDD87A" w14:textId="293113A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.35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2666258" w14:textId="1E4BCB21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11F432D" w14:textId="70FA7E6C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4D0DEBC" wp14:editId="6BFDA28B">
                  <wp:extent cx="141143" cy="144000"/>
                  <wp:effectExtent l="0" t="0" r="0" b="0"/>
                  <wp:docPr id="981927685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ECD5A7F" w14:textId="7760C752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DFFCE8" w14:textId="11F5E87D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icrones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5F63788" w14:textId="692BC7C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33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BD41CA" w14:textId="6FF534E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53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918CA5" w14:textId="45EAB26C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6CB9AE9" w14:textId="09D0123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E57F37F" wp14:editId="5F24F9FE">
                  <wp:extent cx="144000" cy="144000"/>
                  <wp:effectExtent l="0" t="0" r="0" b="0"/>
                  <wp:docPr id="305747031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CB2EBE8" w14:textId="5C02BBE1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B9B824" w14:textId="21E4CDD1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ongol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DD9F5A6" w14:textId="12499D3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.73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DB1C076" w14:textId="54E49970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.30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316316" w14:textId="3EBB3964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0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FEE7B68" w14:textId="7C519CF0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1FE997F" wp14:editId="7F539624">
                  <wp:extent cx="141143" cy="144000"/>
                  <wp:effectExtent l="0" t="0" r="0" b="0"/>
                  <wp:docPr id="64161057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5569124" w14:textId="2B01285D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4A482A" w14:textId="61B88C90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orocco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BF2E14" w14:textId="6CB555C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6.88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577F4C" w14:textId="6FF195B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0.82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BB4BC5" w14:textId="167628E4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6763AB2" w14:textId="44B3F0B1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6259BD4" wp14:editId="2BD7F294">
                  <wp:extent cx="141143" cy="144000"/>
                  <wp:effectExtent l="0" t="0" r="0" b="0"/>
                  <wp:docPr id="95902115" name="Pictur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0F9ED2E" w14:textId="60B6A05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DCB8D8" w14:textId="7FF54EA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Namib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AC250F" w14:textId="010DCF6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3.617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B16B48D" w14:textId="009F556D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0.16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1941B2" w14:textId="290F911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0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93330F4" w14:textId="1681D416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DB20BF0" wp14:editId="0280B5A8">
                  <wp:extent cx="141143" cy="144000"/>
                  <wp:effectExtent l="0" t="0" r="0" b="0"/>
                  <wp:docPr id="37411404" name="Picture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5217641" w14:textId="1BE9F5A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8B0034A" w14:textId="00D70416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New Caledon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7AE2C8" w14:textId="2674BEB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.54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C5AF5A2" w14:textId="4D11D4F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.04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8E4608" w14:textId="52DC0B95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982E368" w14:textId="1EC59BBD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DF473DC" wp14:editId="460D935E">
                  <wp:extent cx="141143" cy="144000"/>
                  <wp:effectExtent l="0" t="0" r="0" b="0"/>
                  <wp:docPr id="1236327219" name="Picture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390294E" w14:textId="2D5B0CC3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592D70" w14:textId="53C4621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Nicaragu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312BA2" w14:textId="17B0202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8.34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63A8C3" w14:textId="5422D4B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0.71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F4E228D" w14:textId="6B8769D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905519C" w14:textId="11DB4BD4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4F8ACDB" wp14:editId="730C00CF">
                  <wp:extent cx="141143" cy="144000"/>
                  <wp:effectExtent l="0" t="0" r="0" b="0"/>
                  <wp:docPr id="911497384" name="Picture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45EE7DA" w14:textId="7C188D0F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09D375" w14:textId="2FF3B246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401FC9B" w14:textId="3A96EC9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5.73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449CA0" w14:textId="12AE2F1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2.11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239898F" w14:textId="7E14146C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4E86BEA" w14:textId="2E87E85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EE8C458" wp14:editId="32C1380A">
                  <wp:extent cx="141143" cy="144000"/>
                  <wp:effectExtent l="0" t="0" r="0" b="0"/>
                  <wp:docPr id="204768700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8C8AAF4" w14:textId="7380C66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EEF6AE9" w14:textId="330AE2ED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Pakista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E5345A" w14:textId="4103C13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1.10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163404" w14:textId="457AD87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4.62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BD656B2" w14:textId="067B7E8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E482174" w14:textId="398FA9D4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7730DD2" wp14:editId="73E60907">
                  <wp:extent cx="141143" cy="144000"/>
                  <wp:effectExtent l="0" t="0" r="0" b="0"/>
                  <wp:docPr id="413425368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456818C" w14:textId="20383649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FF7D56" w14:textId="43B05A1E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Panam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78142C" w14:textId="7FD589BD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1.19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AAC435" w14:textId="6477B02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0.63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636187F" w14:textId="2EF7053C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7874B83" w14:textId="5AF54648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E961200" wp14:editId="2E3D354F">
                  <wp:extent cx="141143" cy="144000"/>
                  <wp:effectExtent l="0" t="0" r="0" b="0"/>
                  <wp:docPr id="387281745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12B90C3" w14:textId="0C68B4E3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4EE5F3" w14:textId="5F7DF754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Paraguay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D87F4E" w14:textId="5555C00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8.5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98BFFB" w14:textId="28EFC92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0.98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09E88F" w14:textId="26FEC548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7F02934" w14:textId="7D32F116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657CD95" wp14:editId="117698E2">
                  <wp:extent cx="141143" cy="144000"/>
                  <wp:effectExtent l="0" t="0" r="0" b="0"/>
                  <wp:docPr id="2060797371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5DE312B" w14:textId="43698755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F558485" w14:textId="7E8647D3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lastRenderedPageBreak/>
              <w:t>Peru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C9DF39" w14:textId="1CBC49DE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5.88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855FC0" w14:textId="698925A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8.06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B744FB" w14:textId="210B3F23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2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279A0BE" w14:textId="0DD3E21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494FA27" wp14:editId="324D5853">
                  <wp:extent cx="141143" cy="144000"/>
                  <wp:effectExtent l="0" t="0" r="0" b="0"/>
                  <wp:docPr id="613213844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54E6597" w14:textId="4F188332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779FE3" w14:textId="007E6297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3DA87F" w14:textId="59BBBED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3.47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75F298" w14:textId="363FD87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9.79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E87E9F" w14:textId="5C0A5CE4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A6DFDC3" w14:textId="5C423DCB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449862F" wp14:editId="43ADB96D">
                  <wp:extent cx="141143" cy="144000"/>
                  <wp:effectExtent l="0" t="0" r="0" b="0"/>
                  <wp:docPr id="159558680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DA2B9D8" w14:textId="68AD118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DB3313" w14:textId="0B98F4EE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D431566" w14:textId="0F511AF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98DE6C" w14:textId="02BA21D0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998C28" w14:textId="07F492D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2876E32" w14:textId="2897819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752F1B7" wp14:editId="240FE95A">
                  <wp:extent cx="144000" cy="144000"/>
                  <wp:effectExtent l="0" t="0" r="0" b="0"/>
                  <wp:docPr id="951062789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9AB1DC4" w14:textId="309B4670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62DC91F" w14:textId="05F8F92D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eychelle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89A0CD" w14:textId="0AB7524D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44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EA9995" w14:textId="2AE9B9B0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12E369" w14:textId="735DC08B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FE9FB19" w14:textId="7AAF6A47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68D2446" wp14:editId="5FB55C48">
                  <wp:extent cx="141143" cy="144000"/>
                  <wp:effectExtent l="0" t="0" r="0" b="0"/>
                  <wp:docPr id="1795229885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6DFFBE2" w14:textId="5E52C1B3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A36CB7" w14:textId="3B7BE07E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8E725B" w14:textId="7B5C997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0C61103" w14:textId="0E8D95C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874E9F" w14:textId="034EB681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7DDE524" w14:textId="1177DC71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E509E1D" wp14:editId="35CE87D1">
                  <wp:extent cx="144000" cy="144000"/>
                  <wp:effectExtent l="0" t="0" r="0" b="0"/>
                  <wp:docPr id="1078223997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11E02DD" w14:textId="06AC6C40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0C2EAA" w14:textId="1A601941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672F10" w14:textId="7EB6B74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5.92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8543AB" w14:textId="634181E4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.80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81BC35" w14:textId="37AA172D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FC18262" w14:textId="4BA2219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5EFFCEB" wp14:editId="02C69366">
                  <wp:extent cx="141143" cy="144000"/>
                  <wp:effectExtent l="0" t="0" r="0" b="0"/>
                  <wp:docPr id="1128559268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5215941" w14:textId="5DB3A6B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DA8253B" w14:textId="73B59BBE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6A8F3D2" w14:textId="7AB2A11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3.97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9E7949" w14:textId="019D765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3.52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9FAFA0" w14:textId="47B427DB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010A941" w14:textId="1711633C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118AA9A" wp14:editId="7A558A18">
                  <wp:extent cx="141143" cy="144000"/>
                  <wp:effectExtent l="0" t="0" r="0" b="0"/>
                  <wp:docPr id="341608707" name="Picture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FB45B2F" w14:textId="2A3A0179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B0B7AA" w14:textId="1924ACA8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uriname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482D3FE" w14:textId="4D01B6F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6.63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0B8BF2" w14:textId="6967724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4.079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048021" w14:textId="26926CE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4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E575727" w14:textId="3E9FA4BE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D7FE7C4" wp14:editId="7EEAFC67">
                  <wp:extent cx="141143" cy="144000"/>
                  <wp:effectExtent l="0" t="0" r="0" b="0"/>
                  <wp:docPr id="1043443601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23EF3B7" w14:textId="47B71EA0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842655" w14:textId="2F005A69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yr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0BF76EE" w14:textId="736B6FF5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86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42393D" w14:textId="0AF915B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48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9ABC85" w14:textId="7C4F3BF5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71EC773" w14:textId="17E1F016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1C4286D" wp14:editId="6D4FAC6B">
                  <wp:extent cx="141143" cy="144000"/>
                  <wp:effectExtent l="0" t="0" r="0" b="0"/>
                  <wp:docPr id="47457395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91DA7FF" w14:textId="52D6731F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3E8FB8" w14:textId="3B993C8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Thailand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1C7F74" w14:textId="1E2B49F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0.97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052576B" w14:textId="47780214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3.33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F041EA" w14:textId="7ACD941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80B5F21" w14:textId="4F3D2921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85FA669" wp14:editId="087FF8AB">
                  <wp:extent cx="144000" cy="144000"/>
                  <wp:effectExtent l="0" t="0" r="0" b="0"/>
                  <wp:docPr id="1549593911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7710314" w14:textId="374D39EC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4808E64" w14:textId="00B39402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Tunis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E36D24" w14:textId="05B77E9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4.32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DEDD9D" w14:textId="0009B57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2.43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5E89A36" w14:textId="0E8147D0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8B3F0C5" w14:textId="2496885F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DFA75F6" wp14:editId="4C8C22DA">
                  <wp:extent cx="141143" cy="144000"/>
                  <wp:effectExtent l="0" t="0" r="0" b="0"/>
                  <wp:docPr id="2076183236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CAB5751" w14:textId="1A288DD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F00BED6" w14:textId="0441D477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AA60FDB" w14:textId="3E5F32A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9.23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BAFEA1" w14:textId="54B68AA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2.2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C7378F" w14:textId="4C37A57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0D5FD2C" w14:textId="3721DFC9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992ECA6" wp14:editId="048D72DA">
                  <wp:extent cx="141143" cy="144000"/>
                  <wp:effectExtent l="0" t="0" r="0" b="0"/>
                  <wp:docPr id="1846668006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ED4BB92" w14:textId="4C5E3DD3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B4BE60" w14:textId="6C80947F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5F8584B" w14:textId="36E7A9C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3.81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6012E8" w14:textId="508C2A8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4.55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C22A12" w14:textId="0D87E37F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676B45F" w14:textId="3073689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680A36D" wp14:editId="200A7161">
                  <wp:extent cx="144000" cy="144000"/>
                  <wp:effectExtent l="0" t="0" r="0" b="0"/>
                  <wp:docPr id="3446627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51359DC" w14:textId="22F28FDB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0AC393" w14:textId="1BCDCB7A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Vietnam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FDB432" w14:textId="3399752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7.053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F6BB2E" w14:textId="1D854D0E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6.70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77A575" w14:textId="799EAF40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5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E859B40" w14:textId="417BC0CE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3A06DBC" wp14:editId="7C9EA966">
                  <wp:extent cx="141143" cy="144000"/>
                  <wp:effectExtent l="0" t="0" r="0" b="0"/>
                  <wp:docPr id="977745344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3D11436" w14:textId="76A1C628" w:rsidTr="006973CC">
        <w:tc>
          <w:tcPr>
            <w:tcW w:w="19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6A057A55" w14:textId="4103BACC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Zimbabwe</w:t>
            </w:r>
          </w:p>
        </w:tc>
        <w:tc>
          <w:tcPr>
            <w:tcW w:w="2552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6F32F959" w14:textId="555A74C5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0.794</w:t>
            </w:r>
          </w:p>
        </w:tc>
        <w:tc>
          <w:tcPr>
            <w:tcW w:w="2551" w:type="dxa"/>
            <w:tcBorders>
              <w:top w:val="dashed" w:sz="4" w:space="0" w:color="auto"/>
            </w:tcBorders>
            <w:vAlign w:val="bottom"/>
          </w:tcPr>
          <w:p w14:paraId="1194CFCF" w14:textId="2F55141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1.497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vAlign w:val="bottom"/>
          </w:tcPr>
          <w:p w14:paraId="14F4F113" w14:textId="7F207CFF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850" w:type="dxa"/>
            <w:tcBorders>
              <w:top w:val="dashed" w:sz="4" w:space="0" w:color="auto"/>
            </w:tcBorders>
          </w:tcPr>
          <w:p w14:paraId="373BD98E" w14:textId="4BAC557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D580EDA" wp14:editId="263E7965">
                  <wp:extent cx="144000" cy="144000"/>
                  <wp:effectExtent l="0" t="0" r="0" b="0"/>
                  <wp:docPr id="105872636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0F63464" w14:textId="0E15DB28" w:rsidTr="006973CC">
        <w:tc>
          <w:tcPr>
            <w:tcW w:w="847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2A4A261" w14:textId="73B64CAA" w:rsidR="00834719" w:rsidRPr="00900D3F" w:rsidRDefault="00834719" w:rsidP="00900D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D3F">
              <w:rPr>
                <w:rFonts w:ascii="Times New Roman" w:hAnsi="Times New Roman" w:cs="Times New Roman"/>
                <w:b/>
                <w:bCs/>
              </w:rPr>
              <w:t>Economies in Transit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77853457" w14:textId="77777777" w:rsidR="00834719" w:rsidRPr="00900D3F" w:rsidRDefault="00834719" w:rsidP="00900D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4719" w:rsidRPr="00EB3DC8" w14:paraId="4DE1605E" w14:textId="4C35F141" w:rsidTr="006973CC">
        <w:tc>
          <w:tcPr>
            <w:tcW w:w="19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2F6EDF60" w14:textId="578AD581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Albania</w:t>
            </w:r>
          </w:p>
        </w:tc>
        <w:tc>
          <w:tcPr>
            <w:tcW w:w="2552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4B7C2D48" w14:textId="0B73D8A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3.663</w:t>
            </w:r>
          </w:p>
        </w:tc>
        <w:tc>
          <w:tcPr>
            <w:tcW w:w="25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75E200F7" w14:textId="393B142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8.087</w:t>
            </w:r>
          </w:p>
        </w:tc>
        <w:tc>
          <w:tcPr>
            <w:tcW w:w="1418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7A4BED73" w14:textId="600B8A25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3%</w:t>
            </w:r>
          </w:p>
        </w:tc>
        <w:tc>
          <w:tcPr>
            <w:tcW w:w="850" w:type="dxa"/>
            <w:tcBorders>
              <w:top w:val="single" w:sz="8" w:space="0" w:color="auto"/>
              <w:bottom w:val="dashed" w:sz="4" w:space="0" w:color="auto"/>
            </w:tcBorders>
          </w:tcPr>
          <w:p w14:paraId="4C7529FF" w14:textId="6DD5A1AB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7A80173" wp14:editId="434C7B02">
                  <wp:extent cx="141143" cy="144000"/>
                  <wp:effectExtent l="0" t="0" r="0" b="0"/>
                  <wp:docPr id="1471678492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A13E364" w14:textId="45D8FE3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528685" w14:textId="042DA848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Azerbaija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FF9F37" w14:textId="4701BD3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8BE769" w14:textId="5CD03D0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39663C" w14:textId="14E82EF1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09E6BDD" w14:textId="45C3D402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4A93309" wp14:editId="6A179FBB">
                  <wp:extent cx="144000" cy="144000"/>
                  <wp:effectExtent l="0" t="0" r="0" b="0"/>
                  <wp:docPr id="1654630586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9AD4700" w14:textId="489CC0DF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3969B7" w14:textId="669D93A4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elaru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7996088" w14:textId="0278944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.75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190D16" w14:textId="37385B6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.38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617CA00" w14:textId="62343C2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09FFEB5" w14:textId="2757C35E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CEEBF58" wp14:editId="1E2F76C7">
                  <wp:extent cx="144000" cy="144000"/>
                  <wp:effectExtent l="0" t="0" r="0" b="0"/>
                  <wp:docPr id="1323036616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54A7377E" w14:textId="54FB3B79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155301B" w14:textId="4635F157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Georg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236741" w14:textId="3666E9D7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9.77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3D1497" w14:textId="5E3A90E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7.8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34B8E85" w14:textId="275EFB38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4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5256301" w14:textId="6817DA9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62984AE" wp14:editId="31D3FF66">
                  <wp:extent cx="141143" cy="144000"/>
                  <wp:effectExtent l="0" t="0" r="0" b="0"/>
                  <wp:docPr id="643621824" name="Picture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E6EE8E6" w14:textId="4653F33B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84A450" w14:textId="1E786CA0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Kazakhsta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A06A74" w14:textId="3113A8A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.00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220B25E" w14:textId="4D8BD385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678BE6" w14:textId="63358009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DA6FE6B" w14:textId="2CF9AD0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16F5ECE" wp14:editId="2894AAFA">
                  <wp:extent cx="141143" cy="144000"/>
                  <wp:effectExtent l="0" t="0" r="0" b="0"/>
                  <wp:docPr id="1355717524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677BEA3F" w14:textId="2A7B1C80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4564C8" w14:textId="0CEBFDAF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Kyrgyzsta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384E82" w14:textId="0EB5CD47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1.05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28A2D3" w14:textId="5F99D36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3.89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FB4B12" w14:textId="6FF6BA3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00114DE" w14:textId="6A6FFDC1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566BEA6" wp14:editId="31ACCD42">
                  <wp:extent cx="141143" cy="144000"/>
                  <wp:effectExtent l="0" t="0" r="0" b="0"/>
                  <wp:docPr id="522262609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FE4087D" w14:textId="548A7598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C74FEA0" w14:textId="546FE7F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oldov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F593743" w14:textId="24FF714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.72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CA9D7FD" w14:textId="5692E01E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4.91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CFC5CC" w14:textId="6BAB139E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42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ECE261A" w14:textId="1DEC61AC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06BD1DD" wp14:editId="135EBE9D">
                  <wp:extent cx="144000" cy="144000"/>
                  <wp:effectExtent l="0" t="0" r="0" b="0"/>
                  <wp:docPr id="34624447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629B514" w14:textId="2598A424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57EAD15" w14:textId="6422837C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North Macedon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C2C66A" w14:textId="7984A2A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6.533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642846F" w14:textId="0EB61FA0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0.4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DF6B71" w14:textId="690571B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BDDB3BF" w14:textId="34C350C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3FE7733" wp14:editId="142FAD02">
                  <wp:extent cx="144000" cy="144000"/>
                  <wp:effectExtent l="0" t="0" r="0" b="0"/>
                  <wp:docPr id="1815493744" name="Picture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FAE1A0C" w14:textId="334588D8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7DD2B2" w14:textId="1B1B11F4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08A891" w14:textId="586D375E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.613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5379B77" w14:textId="0CD50C4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154076F" w14:textId="503277BC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9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D9F9406" w14:textId="4D4B267B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7101DCA" wp14:editId="2053B7CF">
                  <wp:extent cx="141143" cy="144000"/>
                  <wp:effectExtent l="0" t="0" r="0" b="0"/>
                  <wp:docPr id="1264423860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D651C58" w14:textId="3DFE5D95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A37B534" w14:textId="788C7250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Tajikista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62F528D" w14:textId="0B8BC0B0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1.223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7EA9B6" w14:textId="6A178CF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5.371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4197AF" w14:textId="12718C3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258E7D5" w14:textId="46BF497B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372BFE3" wp14:editId="543836E3">
                  <wp:extent cx="141143" cy="144000"/>
                  <wp:effectExtent l="0" t="0" r="0" b="0"/>
                  <wp:docPr id="224558235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7E121A4" w14:textId="07C2B3E5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CCBAC8" w14:textId="3F0A5B80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Ukraine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268F47" w14:textId="45E1B56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16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53841D" w14:textId="6DCE3D3E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.22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0026E6" w14:textId="6261AB1B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34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37BFFAE" w14:textId="040CD22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7AE73DB7" wp14:editId="143798FC">
                  <wp:extent cx="144000" cy="144000"/>
                  <wp:effectExtent l="0" t="0" r="0" b="0"/>
                  <wp:docPr id="668565495" name="Picture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7879742" w14:textId="570C857C" w:rsidTr="006973CC">
        <w:tc>
          <w:tcPr>
            <w:tcW w:w="19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337608B4" w14:textId="0B6521D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Uzbekistan</w:t>
            </w:r>
          </w:p>
        </w:tc>
        <w:tc>
          <w:tcPr>
            <w:tcW w:w="2552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5238ADBE" w14:textId="47DCA7E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192</w:t>
            </w:r>
          </w:p>
        </w:tc>
        <w:tc>
          <w:tcPr>
            <w:tcW w:w="25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636E2F62" w14:textId="3B6B9864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.496</w:t>
            </w:r>
          </w:p>
        </w:tc>
        <w:tc>
          <w:tcPr>
            <w:tcW w:w="1418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151CA8E2" w14:textId="65D85090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8" w:space="0" w:color="auto"/>
            </w:tcBorders>
          </w:tcPr>
          <w:p w14:paraId="1669C6A2" w14:textId="33F4A6A2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BA95956" wp14:editId="3AD512D5">
                  <wp:extent cx="144000" cy="144000"/>
                  <wp:effectExtent l="0" t="0" r="0" b="0"/>
                  <wp:docPr id="649289913" name="Picture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871575" name="Picture 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0189C4F" w14:textId="72F5ED7F" w:rsidTr="006973CC">
        <w:tc>
          <w:tcPr>
            <w:tcW w:w="847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88BA3D3" w14:textId="1E3BA457" w:rsidR="00834719" w:rsidRPr="00EB3DC8" w:rsidRDefault="00834719" w:rsidP="00593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3DC8">
              <w:rPr>
                <w:rFonts w:ascii="Times New Roman" w:hAnsi="Times New Roman" w:cs="Times New Roman"/>
                <w:b/>
                <w:bCs/>
              </w:rPr>
              <w:t>Least Developed Countrie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FA50743" w14:textId="77777777" w:rsidR="00834719" w:rsidRPr="00EB3DC8" w:rsidRDefault="00834719" w:rsidP="00593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4719" w:rsidRPr="00EB3DC8" w14:paraId="7EB0757E" w14:textId="5914855B" w:rsidTr="006973CC">
        <w:tc>
          <w:tcPr>
            <w:tcW w:w="19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195716E7" w14:textId="345C23FF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Angola</w:t>
            </w:r>
          </w:p>
        </w:tc>
        <w:tc>
          <w:tcPr>
            <w:tcW w:w="2552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3D1662F3" w14:textId="351BEAE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1.4310</w:t>
            </w:r>
          </w:p>
        </w:tc>
        <w:tc>
          <w:tcPr>
            <w:tcW w:w="2551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1EDEE59D" w14:textId="00DC064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9.9982</w:t>
            </w:r>
          </w:p>
        </w:tc>
        <w:tc>
          <w:tcPr>
            <w:tcW w:w="1418" w:type="dxa"/>
            <w:tcBorders>
              <w:top w:val="single" w:sz="8" w:space="0" w:color="auto"/>
              <w:bottom w:val="dashed" w:sz="4" w:space="0" w:color="auto"/>
            </w:tcBorders>
            <w:vAlign w:val="bottom"/>
          </w:tcPr>
          <w:p w14:paraId="681B69A3" w14:textId="2CC4729F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0%</w:t>
            </w:r>
          </w:p>
        </w:tc>
        <w:tc>
          <w:tcPr>
            <w:tcW w:w="850" w:type="dxa"/>
            <w:tcBorders>
              <w:top w:val="single" w:sz="8" w:space="0" w:color="auto"/>
              <w:bottom w:val="dashed" w:sz="4" w:space="0" w:color="auto"/>
            </w:tcBorders>
          </w:tcPr>
          <w:p w14:paraId="034CE31B" w14:textId="0B9E90FD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D2CEA50" wp14:editId="1F25E5F1">
                  <wp:extent cx="141143" cy="144000"/>
                  <wp:effectExtent l="0" t="0" r="0" b="0"/>
                  <wp:docPr id="415323665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454E2C8" w14:textId="37B13DA1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E33440" w14:textId="450CD2BE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5868F2" w14:textId="64ABEA9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8.054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BEE2C1" w14:textId="5F9ED65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9.945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A0DF3F5" w14:textId="21A3EDA0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4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5961386" w14:textId="0BF31117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6E35E39" wp14:editId="5BA27364">
                  <wp:extent cx="141143" cy="144000"/>
                  <wp:effectExtent l="0" t="0" r="0" b="0"/>
                  <wp:docPr id="609026515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872608E" w14:textId="0977B17B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45D5A5" w14:textId="51513872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eni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721D038" w14:textId="79B2CCA5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3.962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3DAD70" w14:textId="5524F55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5.678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338B42" w14:textId="2DF4FB0C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3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FE07F31" w14:textId="0231B67F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832E095" wp14:editId="62DE81AE">
                  <wp:extent cx="141143" cy="144000"/>
                  <wp:effectExtent l="0" t="0" r="0" b="0"/>
                  <wp:docPr id="208547285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8F4B972" w14:textId="727C6DE3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ACB912" w14:textId="33EF5D0F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huta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44B52A" w14:textId="504D7E9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2.1789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E6ECFF" w14:textId="17D4BA6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4.8390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1E92DB" w14:textId="5145F322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A909DAB" w14:textId="0D21E0FB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7C0BED2" wp14:editId="68655C9F">
                  <wp:extent cx="141143" cy="144000"/>
                  <wp:effectExtent l="0" t="0" r="0" b="0"/>
                  <wp:docPr id="1533797689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5D7E2EB" w14:textId="08FD7ADF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04E961" w14:textId="00D1D4A8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Burundi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7A278B" w14:textId="317AE4A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4.907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4C02B3" w14:textId="388428D4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8.938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10429A" w14:textId="5CF191CC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F5F7701" w14:textId="139F33E7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D96ED39" wp14:editId="0217886A">
                  <wp:extent cx="141143" cy="144000"/>
                  <wp:effectExtent l="0" t="0" r="0" b="0"/>
                  <wp:docPr id="1686951348" name="Picture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CBDFA76" w14:textId="0C6551D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61C292C" w14:textId="0CD7DA18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ambod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6430D7" w14:textId="4B859C4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1.484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B24FE4" w14:textId="618483D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8.564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2AFC8FB" w14:textId="6F37556D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26012495" w14:textId="5BD902C7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F4C75F2" wp14:editId="235593BE">
                  <wp:extent cx="141143" cy="144000"/>
                  <wp:effectExtent l="0" t="0" r="0" b="0"/>
                  <wp:docPr id="1509149565" name="Picture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1EFA201" w14:textId="14E5378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CFB976" w14:textId="4FD692E0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had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0AEABD" w14:textId="2DD9D4A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2.279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DC2CB3" w14:textId="61B7F8AD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6.5705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7ABB947" w14:textId="648D8046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7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8910ABE" w14:textId="251196CC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2ED2E17C" wp14:editId="6B210F90">
                  <wp:extent cx="141143" cy="144000"/>
                  <wp:effectExtent l="0" t="0" r="0" b="0"/>
                  <wp:docPr id="1287519523" name="Picture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BF5DBA8" w14:textId="2F55F1CB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524430" w14:textId="75CD7DA4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Comoro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0EA607" w14:textId="277CE84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1.728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04240D" w14:textId="52101F3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1.256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E7C177" w14:textId="54F299C7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F29B943" w14:textId="6E5EE60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9AB3E6F" wp14:editId="49870276">
                  <wp:extent cx="141143" cy="144000"/>
                  <wp:effectExtent l="0" t="0" r="0" b="0"/>
                  <wp:docPr id="991935280" name="Picture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F5696A2" w14:textId="4EB501E0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58C9050" w14:textId="6759F210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Eritre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8932E4" w14:textId="3FE905C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6.992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7228E5" w14:textId="162AAD7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19.170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97D1C1" w14:textId="47A87790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4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115D39B" w14:textId="5B765669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5DDE969" wp14:editId="0D50573C">
                  <wp:extent cx="141143" cy="144000"/>
                  <wp:effectExtent l="0" t="0" r="0" b="0"/>
                  <wp:docPr id="481516789" name="Picture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EA4AA1D" w14:textId="0D63A400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AE40643" w14:textId="00A848D3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Ethiop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D107B0" w14:textId="3A489D84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5.4523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20D27D" w14:textId="606C512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0.723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37E04D" w14:textId="7C8AEB8C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2973A70" w14:textId="5E2F5676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914D983" wp14:editId="0FE95EF8">
                  <wp:extent cx="141143" cy="144000"/>
                  <wp:effectExtent l="0" t="0" r="0" b="0"/>
                  <wp:docPr id="1646818820" name="Picture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6655C6E" w14:textId="3EA9BB7F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0E57A9" w14:textId="52FE878A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Gambi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B45BE15" w14:textId="4F0EC87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9.6694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D99F8F4" w14:textId="501A040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1.339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F093DE" w14:textId="2E49746D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08AC4B1" w14:textId="06ED048C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DD42807" wp14:editId="5F108515">
                  <wp:extent cx="141143" cy="144000"/>
                  <wp:effectExtent l="0" t="0" r="0" b="0"/>
                  <wp:docPr id="708422886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FD67014" w14:textId="36A86DB4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6F1CFF" w14:textId="09A29E84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Guine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5B84CCF" w14:textId="401D3B5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5.604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6789DF" w14:textId="4163704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3.188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2126B3" w14:textId="636176A4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76855D17" w14:textId="17CE7017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5AEE6B0" wp14:editId="01D4E0F5">
                  <wp:extent cx="141143" cy="144000"/>
                  <wp:effectExtent l="0" t="0" r="0" b="0"/>
                  <wp:docPr id="2001871925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3331E9D" w14:textId="75513F3A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851A00" w14:textId="3EA7E3AD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Lesotho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D4351AE" w14:textId="6A0DDB7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54.0377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A17EB1" w14:textId="5E1616EE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1.8866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861728" w14:textId="0CF14940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2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8F38849" w14:textId="5EC6C382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A474E64" wp14:editId="6C96F59E">
                  <wp:extent cx="141143" cy="144000"/>
                  <wp:effectExtent l="0" t="0" r="0" b="0"/>
                  <wp:docPr id="1084657167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62F3F4C" w14:textId="41C027DE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B43312" w14:textId="49D646C1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alawi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18291C" w14:textId="08E48C7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2.111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EDDC69" w14:textId="47754F2E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7.8190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2D5554" w14:textId="072FC63E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5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03C65734" w14:textId="76599D70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6F9D961" wp14:editId="1A155CA5">
                  <wp:extent cx="141143" cy="144000"/>
                  <wp:effectExtent l="0" t="0" r="0" b="0"/>
                  <wp:docPr id="1980772243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82ADA85" w14:textId="6B0C1A6A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80FDAC" w14:textId="3C652AF6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ali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906ECD" w14:textId="0ACC588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5.1038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F7749A" w14:textId="04BC993F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7.636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4138BF" w14:textId="59D04946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9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A5E3B02" w14:textId="408FE9D4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C0A3338" wp14:editId="5E5BD6F0">
                  <wp:extent cx="141143" cy="144000"/>
                  <wp:effectExtent l="0" t="0" r="0" b="0"/>
                  <wp:docPr id="1289210225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3D459FCA" w14:textId="1C0AA82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E128FE" w14:textId="102DF8D6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1EE72B6" w14:textId="510F277B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26.1822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B3932C" w14:textId="57CBF35A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.893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21DDC4" w14:textId="2CD87E7F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6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5FE18D46" w14:textId="0451AF1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4CB719DD" wp14:editId="27680D93">
                  <wp:extent cx="141143" cy="144000"/>
                  <wp:effectExtent l="0" t="0" r="0" b="0"/>
                  <wp:docPr id="1077445890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EBCBB10" w14:textId="6AF59D9B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45460D" w14:textId="4EAFD892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9D20EF" w14:textId="09BBD7E3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93.232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056437" w14:textId="2D5B074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0.2208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E26154" w14:textId="3B5F53D3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BAC21B7" w14:textId="5DDD958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8BDF658" wp14:editId="4AA05E71">
                  <wp:extent cx="141143" cy="144000"/>
                  <wp:effectExtent l="0" t="0" r="0" b="0"/>
                  <wp:docPr id="135097671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2CCE23CC" w14:textId="45966496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976A54" w14:textId="4B144709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lastRenderedPageBreak/>
              <w:t>Myanmar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FD719C4" w14:textId="26702EE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2.6327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045AC8" w14:textId="011721DC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7.6240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1B77C3" w14:textId="7E5080CA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8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59DB91E" w14:textId="0553F20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0792D13" wp14:editId="43C2D14C">
                  <wp:extent cx="141143" cy="144000"/>
                  <wp:effectExtent l="0" t="0" r="0" b="0"/>
                  <wp:docPr id="564960183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D2C7511" w14:textId="7ED37994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EA622D" w14:textId="63F5F09F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Nepal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C5084D" w14:textId="3322B288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9.8240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BDC5568" w14:textId="51A64B3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0.590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C52BC2" w14:textId="7F66B8E9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0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11EC2020" w14:textId="23E42E93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3DB73CE" wp14:editId="14F6545F">
                  <wp:extent cx="141143" cy="144000"/>
                  <wp:effectExtent l="0" t="0" r="0" b="0"/>
                  <wp:docPr id="1808085596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77D13A07" w14:textId="2A991AC2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952CBC9" w14:textId="6D1CE11F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Niger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608548" w14:textId="727C22A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88.608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E5FBE4" w14:textId="452FE694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8.7250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FD2069" w14:textId="3EBB85F9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1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EA4419E" w14:textId="490F6C45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6FB96FE6" wp14:editId="3806CCC8">
                  <wp:extent cx="141143" cy="144000"/>
                  <wp:effectExtent l="0" t="0" r="0" b="0"/>
                  <wp:docPr id="322011214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3FD1597" w14:textId="0E762CA2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FA790C" w14:textId="07F5488B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enegal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02816C" w14:textId="6178E419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47.0836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2BF1B1" w14:textId="758493A1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39.7582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E3C4AD" w14:textId="5E0DAC5B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16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69AFB58" w14:textId="77EAE2CE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090BE3FD" wp14:editId="28360ACC">
                  <wp:extent cx="141143" cy="144000"/>
                  <wp:effectExtent l="0" t="0" r="0" b="0"/>
                  <wp:docPr id="1338395698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3CAA3B9" w14:textId="62A95D85" w:rsidTr="006973CC">
        <w:tc>
          <w:tcPr>
            <w:tcW w:w="1951" w:type="dxa"/>
            <w:tcBorders>
              <w:top w:val="dashed" w:sz="4" w:space="0" w:color="auto"/>
              <w:bottom w:val="dashed" w:sz="4" w:space="0" w:color="000000"/>
            </w:tcBorders>
            <w:vAlign w:val="bottom"/>
          </w:tcPr>
          <w:p w14:paraId="2B197649" w14:textId="67ECADB9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Sudan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000000"/>
            </w:tcBorders>
            <w:vAlign w:val="bottom"/>
          </w:tcPr>
          <w:p w14:paraId="0ADB9601" w14:textId="4C56BC46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79.7331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000000"/>
            </w:tcBorders>
            <w:vAlign w:val="bottom"/>
          </w:tcPr>
          <w:p w14:paraId="251662C8" w14:textId="4CA0A772" w:rsidR="00834719" w:rsidRPr="00900D3F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900D3F">
              <w:rPr>
                <w:rFonts w:ascii="Times New Roman" w:hAnsi="Times New Roman" w:cs="Times New Roman"/>
                <w:color w:val="000000"/>
              </w:rPr>
              <w:t>61.243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000000"/>
            </w:tcBorders>
            <w:vAlign w:val="bottom"/>
          </w:tcPr>
          <w:p w14:paraId="66D851E5" w14:textId="2797F999" w:rsidR="00834719" w:rsidRPr="00022286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022286">
              <w:rPr>
                <w:rFonts w:ascii="Times New Roman" w:hAnsi="Times New Roman" w:cs="Times New Roman"/>
                <w:color w:val="000000"/>
              </w:rPr>
              <w:t>-23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000000"/>
            </w:tcBorders>
          </w:tcPr>
          <w:p w14:paraId="1675AF81" w14:textId="3C48FC31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6FFB399" wp14:editId="2A99DF95">
                  <wp:extent cx="141143" cy="144000"/>
                  <wp:effectExtent l="0" t="0" r="0" b="0"/>
                  <wp:docPr id="1361957793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40DE54A3" w14:textId="3BDAA8D4" w:rsidTr="006973CC">
        <w:tc>
          <w:tcPr>
            <w:tcW w:w="1951" w:type="dxa"/>
            <w:tcBorders>
              <w:top w:val="dashed" w:sz="4" w:space="0" w:color="000000"/>
              <w:bottom w:val="dashed" w:sz="4" w:space="0" w:color="auto"/>
            </w:tcBorders>
            <w:vAlign w:val="bottom"/>
          </w:tcPr>
          <w:p w14:paraId="735159D0" w14:textId="7DD17901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Tanzania</w:t>
            </w:r>
          </w:p>
        </w:tc>
        <w:tc>
          <w:tcPr>
            <w:tcW w:w="2552" w:type="dxa"/>
            <w:tcBorders>
              <w:top w:val="dashed" w:sz="4" w:space="0" w:color="000000"/>
              <w:bottom w:val="dashed" w:sz="4" w:space="0" w:color="auto"/>
            </w:tcBorders>
            <w:vAlign w:val="bottom"/>
          </w:tcPr>
          <w:p w14:paraId="12EF7920" w14:textId="28CE43CE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92.9106</w:t>
            </w:r>
          </w:p>
        </w:tc>
        <w:tc>
          <w:tcPr>
            <w:tcW w:w="2551" w:type="dxa"/>
            <w:tcBorders>
              <w:top w:val="dashed" w:sz="4" w:space="0" w:color="000000"/>
              <w:bottom w:val="dashed" w:sz="4" w:space="0" w:color="auto"/>
            </w:tcBorders>
            <w:vAlign w:val="bottom"/>
          </w:tcPr>
          <w:p w14:paraId="08067E25" w14:textId="43DBCCED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85.0534</w:t>
            </w:r>
          </w:p>
        </w:tc>
        <w:tc>
          <w:tcPr>
            <w:tcW w:w="1418" w:type="dxa"/>
            <w:tcBorders>
              <w:top w:val="dashed" w:sz="4" w:space="0" w:color="000000"/>
              <w:bottom w:val="dashed" w:sz="4" w:space="0" w:color="auto"/>
            </w:tcBorders>
            <w:vAlign w:val="bottom"/>
          </w:tcPr>
          <w:p w14:paraId="7C2209C9" w14:textId="54CB440E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-8%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auto"/>
            </w:tcBorders>
          </w:tcPr>
          <w:p w14:paraId="4E8B9300" w14:textId="6C23194A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98E14A3" wp14:editId="7ABA624A">
                  <wp:extent cx="141143" cy="144000"/>
                  <wp:effectExtent l="0" t="0" r="0" b="0"/>
                  <wp:docPr id="412596115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0633BF4B" w14:textId="5B933380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821149B" w14:textId="681C23A8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Togo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204497" w14:textId="05FF5071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77.37923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8F43D3C" w14:textId="68C5D49E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77.1613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CDDDB53" w14:textId="427C8E62" w:rsidR="00834719" w:rsidRPr="00A244CE" w:rsidRDefault="00F040A6" w:rsidP="000222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834719" w:rsidRPr="00A244C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8</w:t>
            </w:r>
            <w:r w:rsidR="00834719" w:rsidRPr="00A244CE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392BA0CC" w14:textId="1CE371C5" w:rsidR="00834719" w:rsidRPr="00022286" w:rsidRDefault="00F040A6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5C904358" wp14:editId="25746A53">
                  <wp:extent cx="141143" cy="144000"/>
                  <wp:effectExtent l="0" t="0" r="0" b="0"/>
                  <wp:docPr id="17113892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23121A3" w14:textId="59C49025" w:rsidTr="006973CC">
        <w:tc>
          <w:tcPr>
            <w:tcW w:w="19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856BB3F" w14:textId="1A90CD75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Uganda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25A2413" w14:textId="3DCD1E58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95.040845</w:t>
            </w:r>
          </w:p>
        </w:tc>
        <w:tc>
          <w:tcPr>
            <w:tcW w:w="25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726AB9D" w14:textId="6560F999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91.1147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92A783" w14:textId="50FD6CBC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-4%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4DAB3B4" w14:textId="5B59B01C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1AC60C7F" wp14:editId="3ADA3450">
                  <wp:extent cx="141143" cy="144000"/>
                  <wp:effectExtent l="0" t="0" r="0" b="0"/>
                  <wp:docPr id="69225765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719" w:rsidRPr="00EB3DC8" w14:paraId="1524D672" w14:textId="352CFF8B" w:rsidTr="006973CC">
        <w:tc>
          <w:tcPr>
            <w:tcW w:w="19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43BB0F20" w14:textId="4026CAC9" w:rsidR="00834719" w:rsidRPr="00EB3DC8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EB3DC8">
              <w:rPr>
                <w:rFonts w:ascii="Times New Roman" w:hAnsi="Times New Roman" w:cs="Times New Roman"/>
                <w:color w:val="000000"/>
              </w:rPr>
              <w:t>Zambia</w:t>
            </w:r>
          </w:p>
        </w:tc>
        <w:tc>
          <w:tcPr>
            <w:tcW w:w="2552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7A401B9C" w14:textId="2A09B446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88.91305</w:t>
            </w:r>
          </w:p>
        </w:tc>
        <w:tc>
          <w:tcPr>
            <w:tcW w:w="2551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08701979" w14:textId="432818A9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83.4472</w:t>
            </w:r>
          </w:p>
        </w:tc>
        <w:tc>
          <w:tcPr>
            <w:tcW w:w="1418" w:type="dxa"/>
            <w:tcBorders>
              <w:top w:val="dashed" w:sz="4" w:space="0" w:color="auto"/>
              <w:bottom w:val="single" w:sz="8" w:space="0" w:color="auto"/>
            </w:tcBorders>
            <w:vAlign w:val="bottom"/>
          </w:tcPr>
          <w:p w14:paraId="4F8DFCB7" w14:textId="561F8D07" w:rsidR="00834719" w:rsidRPr="00A244CE" w:rsidRDefault="00834719" w:rsidP="00022286">
            <w:pPr>
              <w:jc w:val="center"/>
              <w:rPr>
                <w:rFonts w:ascii="Times New Roman" w:hAnsi="Times New Roman" w:cs="Times New Roman"/>
              </w:rPr>
            </w:pPr>
            <w:r w:rsidRPr="00A244CE">
              <w:rPr>
                <w:rFonts w:ascii="Times New Roman" w:hAnsi="Times New Roman" w:cs="Times New Roman"/>
                <w:color w:val="000000"/>
              </w:rPr>
              <w:t>-6%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8" w:space="0" w:color="auto"/>
            </w:tcBorders>
          </w:tcPr>
          <w:p w14:paraId="1A545AB4" w14:textId="6015A22C" w:rsidR="00834719" w:rsidRPr="00022286" w:rsidRDefault="00A244CE" w:rsidP="00022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FF0000"/>
              </w:rPr>
              <w:drawing>
                <wp:inline distT="0" distB="0" distL="0" distR="0" wp14:anchorId="38FB6C45" wp14:editId="20755754">
                  <wp:extent cx="141143" cy="144000"/>
                  <wp:effectExtent l="0" t="0" r="0" b="0"/>
                  <wp:docPr id="771469655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652032" name="Picture 105765203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43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C034A1" w14:textId="2A132BBE" w:rsidR="00C5206E" w:rsidRDefault="00C5206E"/>
    <w:p w14:paraId="3C81D11F" w14:textId="7BC43676" w:rsidR="00EB3DC8" w:rsidRDefault="00EB3DC8"/>
    <w:sectPr w:rsidR="00EB3DC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B590F" w14:textId="77777777" w:rsidR="00B14368" w:rsidRDefault="00B14368" w:rsidP="00627392">
      <w:r>
        <w:separator/>
      </w:r>
    </w:p>
  </w:endnote>
  <w:endnote w:type="continuationSeparator" w:id="0">
    <w:p w14:paraId="06DEE1DA" w14:textId="77777777" w:rsidR="00B14368" w:rsidRDefault="00B14368" w:rsidP="00627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969344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145B88E" w14:textId="52EB56B9" w:rsidR="00627392" w:rsidRDefault="00627392">
            <w:pPr>
              <w:pStyle w:val="Footer"/>
              <w:jc w:val="center"/>
            </w:pPr>
            <w:r w:rsidRPr="00627392">
              <w:rPr>
                <w:rFonts w:ascii="Times New Roman" w:hAnsi="Times New Roman" w:cs="Times New Roman"/>
                <w:i/>
                <w:iCs/>
              </w:rPr>
              <w:t xml:space="preserve">Page </w:t>
            </w:r>
            <w:r w:rsidRPr="00627392">
              <w:rPr>
                <w:rFonts w:ascii="Times New Roman" w:hAnsi="Times New Roman" w:cs="Times New Roman"/>
                <w:i/>
                <w:iCs/>
              </w:rPr>
              <w:fldChar w:fldCharType="begin"/>
            </w:r>
            <w:r w:rsidRPr="00627392">
              <w:rPr>
                <w:rFonts w:ascii="Times New Roman" w:hAnsi="Times New Roman" w:cs="Times New Roman"/>
                <w:i/>
                <w:iCs/>
              </w:rPr>
              <w:instrText xml:space="preserve"> PAGE </w:instrText>
            </w:r>
            <w:r w:rsidRPr="00627392">
              <w:rPr>
                <w:rFonts w:ascii="Times New Roman" w:hAnsi="Times New Roman" w:cs="Times New Roman"/>
                <w:i/>
                <w:iCs/>
              </w:rPr>
              <w:fldChar w:fldCharType="separate"/>
            </w:r>
            <w:r w:rsidRPr="00627392">
              <w:rPr>
                <w:rFonts w:ascii="Times New Roman" w:hAnsi="Times New Roman" w:cs="Times New Roman"/>
                <w:i/>
                <w:iCs/>
                <w:noProof/>
              </w:rPr>
              <w:t>2</w:t>
            </w:r>
            <w:r w:rsidRPr="00627392">
              <w:rPr>
                <w:rFonts w:ascii="Times New Roman" w:hAnsi="Times New Roman" w:cs="Times New Roman"/>
                <w:i/>
                <w:iCs/>
              </w:rPr>
              <w:fldChar w:fldCharType="end"/>
            </w:r>
            <w:r w:rsidRPr="00627392">
              <w:rPr>
                <w:rFonts w:ascii="Times New Roman" w:hAnsi="Times New Roman" w:cs="Times New Roman"/>
                <w:i/>
                <w:iCs/>
              </w:rPr>
              <w:t xml:space="preserve"> of </w:t>
            </w:r>
            <w:r w:rsidRPr="00627392">
              <w:rPr>
                <w:rFonts w:ascii="Times New Roman" w:hAnsi="Times New Roman" w:cs="Times New Roman"/>
                <w:i/>
                <w:iCs/>
              </w:rPr>
              <w:fldChar w:fldCharType="begin"/>
            </w:r>
            <w:r w:rsidRPr="00627392">
              <w:rPr>
                <w:rFonts w:ascii="Times New Roman" w:hAnsi="Times New Roman" w:cs="Times New Roman"/>
                <w:i/>
                <w:iCs/>
              </w:rPr>
              <w:instrText xml:space="preserve"> NUMPAGES  </w:instrText>
            </w:r>
            <w:r w:rsidRPr="00627392">
              <w:rPr>
                <w:rFonts w:ascii="Times New Roman" w:hAnsi="Times New Roman" w:cs="Times New Roman"/>
                <w:i/>
                <w:iCs/>
              </w:rPr>
              <w:fldChar w:fldCharType="separate"/>
            </w:r>
            <w:r w:rsidRPr="00627392">
              <w:rPr>
                <w:rFonts w:ascii="Times New Roman" w:hAnsi="Times New Roman" w:cs="Times New Roman"/>
                <w:i/>
                <w:iCs/>
                <w:noProof/>
              </w:rPr>
              <w:t>2</w:t>
            </w:r>
            <w:r w:rsidRPr="00627392">
              <w:rPr>
                <w:rFonts w:ascii="Times New Roman" w:hAnsi="Times New Roman" w:cs="Times New Roman"/>
                <w:i/>
                <w:iCs/>
              </w:rPr>
              <w:fldChar w:fldCharType="end"/>
            </w:r>
          </w:p>
        </w:sdtContent>
      </w:sdt>
    </w:sdtContent>
  </w:sdt>
  <w:p w14:paraId="3B7080DD" w14:textId="77777777" w:rsidR="00627392" w:rsidRDefault="006273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FD5FA" w14:textId="77777777" w:rsidR="00B14368" w:rsidRDefault="00B14368" w:rsidP="00627392">
      <w:r>
        <w:separator/>
      </w:r>
    </w:p>
  </w:footnote>
  <w:footnote w:type="continuationSeparator" w:id="0">
    <w:p w14:paraId="2DA433E1" w14:textId="77777777" w:rsidR="00B14368" w:rsidRDefault="00B14368" w:rsidP="00627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31CB"/>
    <w:rsid w:val="00001AA9"/>
    <w:rsid w:val="0001185D"/>
    <w:rsid w:val="00022286"/>
    <w:rsid w:val="000A2341"/>
    <w:rsid w:val="00145C36"/>
    <w:rsid w:val="001F5E9D"/>
    <w:rsid w:val="002D53EA"/>
    <w:rsid w:val="003526F8"/>
    <w:rsid w:val="00425D3D"/>
    <w:rsid w:val="00566D06"/>
    <w:rsid w:val="005931CB"/>
    <w:rsid w:val="005C6324"/>
    <w:rsid w:val="00627392"/>
    <w:rsid w:val="00643F0E"/>
    <w:rsid w:val="00644DF6"/>
    <w:rsid w:val="006973CC"/>
    <w:rsid w:val="007A1570"/>
    <w:rsid w:val="007D137D"/>
    <w:rsid w:val="007E5E1D"/>
    <w:rsid w:val="008109E2"/>
    <w:rsid w:val="00824C48"/>
    <w:rsid w:val="00834719"/>
    <w:rsid w:val="008404CC"/>
    <w:rsid w:val="00856028"/>
    <w:rsid w:val="00900D3F"/>
    <w:rsid w:val="00945117"/>
    <w:rsid w:val="009B00DD"/>
    <w:rsid w:val="009F1FAA"/>
    <w:rsid w:val="00A21BB5"/>
    <w:rsid w:val="00A244CE"/>
    <w:rsid w:val="00B01B75"/>
    <w:rsid w:val="00B14368"/>
    <w:rsid w:val="00B550CE"/>
    <w:rsid w:val="00B70AB8"/>
    <w:rsid w:val="00B726C4"/>
    <w:rsid w:val="00C340EB"/>
    <w:rsid w:val="00C5206E"/>
    <w:rsid w:val="00C8691E"/>
    <w:rsid w:val="00C923BC"/>
    <w:rsid w:val="00CD30A4"/>
    <w:rsid w:val="00CE1094"/>
    <w:rsid w:val="00D4120B"/>
    <w:rsid w:val="00D66951"/>
    <w:rsid w:val="00D742D9"/>
    <w:rsid w:val="00E271E5"/>
    <w:rsid w:val="00EB3DC8"/>
    <w:rsid w:val="00F040A6"/>
    <w:rsid w:val="00F07F36"/>
    <w:rsid w:val="00FB500B"/>
    <w:rsid w:val="00FB5FF2"/>
    <w:rsid w:val="00FF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CA28C"/>
  <w15:docId w15:val="{DF42ADD0-A237-5844-BC65-FE161FA36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00B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1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3DC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500B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73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7392"/>
    <w:rPr>
      <w:rFonts w:cs="Arial Unicode MS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73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392"/>
    <w:rPr>
      <w:rFonts w:cs="Arial Unicode M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55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ramage I.S. bm20486730</dc:creator>
  <cp:keywords/>
  <dc:description/>
  <cp:lastModifiedBy>Ruwan Jayathilaka</cp:lastModifiedBy>
  <cp:revision>25</cp:revision>
  <dcterms:created xsi:type="dcterms:W3CDTF">2023-10-11T14:49:00Z</dcterms:created>
  <dcterms:modified xsi:type="dcterms:W3CDTF">2023-10-28T03:00:00Z</dcterms:modified>
</cp:coreProperties>
</file>